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30" w:type="dxa"/>
        <w:tblInd w:w="-545" w:type="dxa"/>
        <w:tblLook w:val="04A0" w:firstRow="1" w:lastRow="0" w:firstColumn="1" w:lastColumn="0" w:noHBand="0" w:noVBand="1"/>
      </w:tblPr>
      <w:tblGrid>
        <w:gridCol w:w="2905"/>
        <w:gridCol w:w="1235"/>
        <w:gridCol w:w="3453"/>
        <w:gridCol w:w="2937"/>
      </w:tblGrid>
      <w:tr w:rsidR="00173C99" w14:paraId="3AD36524" w14:textId="77777777" w:rsidTr="00173C99">
        <w:tc>
          <w:tcPr>
            <w:tcW w:w="2905" w:type="dxa"/>
          </w:tcPr>
          <w:p w14:paraId="27AFFB2D" w14:textId="4DF341DE" w:rsidR="00173C99" w:rsidRDefault="00173C99">
            <w:r>
              <w:t>Topic</w:t>
            </w:r>
          </w:p>
        </w:tc>
        <w:tc>
          <w:tcPr>
            <w:tcW w:w="1235" w:type="dxa"/>
          </w:tcPr>
          <w:p w14:paraId="2543B19C" w14:textId="1516C86E" w:rsidR="00173C99" w:rsidRDefault="00173C99">
            <w:r>
              <w:t>Item No.</w:t>
            </w:r>
          </w:p>
        </w:tc>
        <w:tc>
          <w:tcPr>
            <w:tcW w:w="3453" w:type="dxa"/>
          </w:tcPr>
          <w:p w14:paraId="3101735B" w14:textId="602251D3" w:rsidR="00173C99" w:rsidRDefault="00173C99">
            <w:r>
              <w:t>Guide Questions/Description</w:t>
            </w:r>
          </w:p>
        </w:tc>
        <w:tc>
          <w:tcPr>
            <w:tcW w:w="2937" w:type="dxa"/>
          </w:tcPr>
          <w:p w14:paraId="1FB3410D" w14:textId="1C81A045" w:rsidR="00173C99" w:rsidRDefault="00173C99">
            <w:r>
              <w:t>Reported on Page No.</w:t>
            </w:r>
          </w:p>
        </w:tc>
      </w:tr>
      <w:tr w:rsidR="00173C99" w14:paraId="34E903D7" w14:textId="77777777" w:rsidTr="00173C99">
        <w:tc>
          <w:tcPr>
            <w:tcW w:w="10530" w:type="dxa"/>
            <w:gridSpan w:val="4"/>
          </w:tcPr>
          <w:p w14:paraId="2954CA7E" w14:textId="052E361E" w:rsidR="00173C99" w:rsidRPr="00173C99" w:rsidRDefault="00173C99">
            <w:pPr>
              <w:rPr>
                <w:b/>
                <w:bCs/>
              </w:rPr>
            </w:pPr>
            <w:r w:rsidRPr="00173C99">
              <w:rPr>
                <w:b/>
                <w:bCs/>
              </w:rPr>
              <w:t>Domain 1. Research team and reflexivity</w:t>
            </w:r>
          </w:p>
        </w:tc>
      </w:tr>
      <w:tr w:rsidR="00173C99" w14:paraId="3F37C389" w14:textId="77777777" w:rsidTr="00173C99">
        <w:tc>
          <w:tcPr>
            <w:tcW w:w="10530" w:type="dxa"/>
            <w:gridSpan w:val="4"/>
          </w:tcPr>
          <w:p w14:paraId="6F8E3FF0" w14:textId="445FBEEC" w:rsidR="00173C99" w:rsidRPr="00173C99" w:rsidRDefault="00173C99">
            <w:pPr>
              <w:rPr>
                <w:i/>
                <w:iCs/>
              </w:rPr>
            </w:pPr>
            <w:r w:rsidRPr="00173C99">
              <w:rPr>
                <w:i/>
                <w:iCs/>
              </w:rPr>
              <w:t>Personal characteristics</w:t>
            </w:r>
          </w:p>
        </w:tc>
      </w:tr>
      <w:tr w:rsidR="00173C99" w14:paraId="07D68BDC" w14:textId="77777777" w:rsidTr="00173C99">
        <w:tc>
          <w:tcPr>
            <w:tcW w:w="2905" w:type="dxa"/>
          </w:tcPr>
          <w:p w14:paraId="59554798" w14:textId="4D9B7F78" w:rsidR="00173C99" w:rsidRDefault="00173C99">
            <w:r>
              <w:t>Interviewer/facilitator</w:t>
            </w:r>
          </w:p>
        </w:tc>
        <w:tc>
          <w:tcPr>
            <w:tcW w:w="1235" w:type="dxa"/>
          </w:tcPr>
          <w:p w14:paraId="37A8707B" w14:textId="61760325" w:rsidR="00173C99" w:rsidRDefault="00173C99">
            <w:r>
              <w:t>1</w:t>
            </w:r>
          </w:p>
        </w:tc>
        <w:tc>
          <w:tcPr>
            <w:tcW w:w="3453" w:type="dxa"/>
          </w:tcPr>
          <w:p w14:paraId="53EFE57D" w14:textId="5E8DFEE9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937" w:type="dxa"/>
          </w:tcPr>
          <w:p w14:paraId="3543DF34" w14:textId="6E677D47" w:rsidR="00173C99" w:rsidRDefault="0022320A">
            <w:r>
              <w:t>4</w:t>
            </w:r>
          </w:p>
        </w:tc>
      </w:tr>
      <w:tr w:rsidR="00173C99" w14:paraId="09C357EF" w14:textId="77777777" w:rsidTr="00173C99">
        <w:tc>
          <w:tcPr>
            <w:tcW w:w="2905" w:type="dxa"/>
          </w:tcPr>
          <w:p w14:paraId="4CC032B7" w14:textId="472D2904" w:rsidR="00173C99" w:rsidRDefault="00173C99">
            <w:r>
              <w:t>Credentials</w:t>
            </w:r>
          </w:p>
        </w:tc>
        <w:tc>
          <w:tcPr>
            <w:tcW w:w="1235" w:type="dxa"/>
          </w:tcPr>
          <w:p w14:paraId="04666E60" w14:textId="07639982" w:rsidR="00173C99" w:rsidRDefault="00173C99">
            <w:r>
              <w:t>2</w:t>
            </w:r>
          </w:p>
        </w:tc>
        <w:tc>
          <w:tcPr>
            <w:tcW w:w="3453" w:type="dxa"/>
          </w:tcPr>
          <w:p w14:paraId="68A50ED2" w14:textId="13A1BAC7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were the researcher’s credentials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PhD, MD </w:t>
            </w:r>
          </w:p>
        </w:tc>
        <w:tc>
          <w:tcPr>
            <w:tcW w:w="2937" w:type="dxa"/>
          </w:tcPr>
          <w:p w14:paraId="1F36861A" w14:textId="5D52619A" w:rsidR="00173C99" w:rsidRDefault="0022320A">
            <w:r>
              <w:t>Title page</w:t>
            </w:r>
          </w:p>
        </w:tc>
      </w:tr>
      <w:tr w:rsidR="00173C99" w14:paraId="22522120" w14:textId="77777777" w:rsidTr="00173C99">
        <w:tc>
          <w:tcPr>
            <w:tcW w:w="2905" w:type="dxa"/>
          </w:tcPr>
          <w:p w14:paraId="2611200D" w14:textId="7EBB5B24" w:rsidR="00173C99" w:rsidRDefault="00173C99">
            <w:r>
              <w:t>Occupation</w:t>
            </w:r>
          </w:p>
        </w:tc>
        <w:tc>
          <w:tcPr>
            <w:tcW w:w="1235" w:type="dxa"/>
          </w:tcPr>
          <w:p w14:paraId="7A075D59" w14:textId="1304B565" w:rsidR="00173C99" w:rsidRDefault="00173C99">
            <w:r>
              <w:t>3</w:t>
            </w:r>
          </w:p>
        </w:tc>
        <w:tc>
          <w:tcPr>
            <w:tcW w:w="3453" w:type="dxa"/>
          </w:tcPr>
          <w:p w14:paraId="07951C3E" w14:textId="6FD3461F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937" w:type="dxa"/>
          </w:tcPr>
          <w:p w14:paraId="7E692234" w14:textId="40921716" w:rsidR="00173C99" w:rsidRDefault="0022320A">
            <w:r>
              <w:t xml:space="preserve">Title page </w:t>
            </w:r>
          </w:p>
        </w:tc>
      </w:tr>
      <w:tr w:rsidR="00173C99" w14:paraId="550BC0EB" w14:textId="77777777" w:rsidTr="00173C99">
        <w:tc>
          <w:tcPr>
            <w:tcW w:w="2905" w:type="dxa"/>
          </w:tcPr>
          <w:p w14:paraId="43CD8265" w14:textId="29D81585" w:rsidR="00173C99" w:rsidRDefault="00173C99">
            <w:r>
              <w:t>Gender</w:t>
            </w:r>
          </w:p>
        </w:tc>
        <w:tc>
          <w:tcPr>
            <w:tcW w:w="1235" w:type="dxa"/>
          </w:tcPr>
          <w:p w14:paraId="3E103841" w14:textId="36AF9AC4" w:rsidR="00173C99" w:rsidRDefault="00173C99">
            <w:r>
              <w:t>4</w:t>
            </w:r>
          </w:p>
        </w:tc>
        <w:tc>
          <w:tcPr>
            <w:tcW w:w="3453" w:type="dxa"/>
          </w:tcPr>
          <w:p w14:paraId="0F4AEE1B" w14:textId="770A01E1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as the researcher male or female?</w:t>
            </w:r>
          </w:p>
        </w:tc>
        <w:tc>
          <w:tcPr>
            <w:tcW w:w="2937" w:type="dxa"/>
          </w:tcPr>
          <w:p w14:paraId="489D4924" w14:textId="72FD601E" w:rsidR="00173C99" w:rsidRDefault="0022320A">
            <w:r>
              <w:t>N/A</w:t>
            </w:r>
          </w:p>
        </w:tc>
      </w:tr>
      <w:tr w:rsidR="00173C99" w14:paraId="41E0754E" w14:textId="77777777" w:rsidTr="00173C99">
        <w:tc>
          <w:tcPr>
            <w:tcW w:w="2905" w:type="dxa"/>
          </w:tcPr>
          <w:p w14:paraId="3EF4E537" w14:textId="2CCC9975" w:rsidR="00173C99" w:rsidRDefault="00173C99">
            <w:r>
              <w:t>Experience/Training</w:t>
            </w:r>
          </w:p>
        </w:tc>
        <w:tc>
          <w:tcPr>
            <w:tcW w:w="1235" w:type="dxa"/>
          </w:tcPr>
          <w:p w14:paraId="540A53C2" w14:textId="09D11817" w:rsidR="00173C99" w:rsidRDefault="00173C99">
            <w:r>
              <w:t>5</w:t>
            </w:r>
          </w:p>
        </w:tc>
        <w:tc>
          <w:tcPr>
            <w:tcW w:w="3453" w:type="dxa"/>
          </w:tcPr>
          <w:p w14:paraId="2B3C1F15" w14:textId="5B1C083F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937" w:type="dxa"/>
          </w:tcPr>
          <w:p w14:paraId="3C8127CB" w14:textId="45B9D9C4" w:rsidR="00173C99" w:rsidRDefault="0022320A">
            <w:r>
              <w:t>4</w:t>
            </w:r>
          </w:p>
        </w:tc>
      </w:tr>
      <w:tr w:rsidR="00173C99" w14:paraId="4F4ECCC4" w14:textId="77777777" w:rsidTr="00173C99">
        <w:trPr>
          <w:trHeight w:val="377"/>
        </w:trPr>
        <w:tc>
          <w:tcPr>
            <w:tcW w:w="10530" w:type="dxa"/>
            <w:gridSpan w:val="4"/>
          </w:tcPr>
          <w:p w14:paraId="4EEC037E" w14:textId="3621879F" w:rsidR="00173C99" w:rsidRPr="00173C99" w:rsidRDefault="00173C99">
            <w:pPr>
              <w:rPr>
                <w:i/>
                <w:iCs/>
              </w:rPr>
            </w:pPr>
            <w:r>
              <w:rPr>
                <w:i/>
                <w:iCs/>
              </w:rPr>
              <w:t>Relationship with Participants</w:t>
            </w:r>
          </w:p>
        </w:tc>
      </w:tr>
      <w:tr w:rsidR="00173C99" w14:paraId="208DD9A7" w14:textId="77777777" w:rsidTr="00173C99">
        <w:trPr>
          <w:trHeight w:val="368"/>
        </w:trPr>
        <w:tc>
          <w:tcPr>
            <w:tcW w:w="2905" w:type="dxa"/>
          </w:tcPr>
          <w:p w14:paraId="1D126CCC" w14:textId="3B92C8EC" w:rsidR="00173C99" w:rsidRDefault="00173C99">
            <w:r>
              <w:t>Relationship established</w:t>
            </w:r>
          </w:p>
        </w:tc>
        <w:tc>
          <w:tcPr>
            <w:tcW w:w="1235" w:type="dxa"/>
          </w:tcPr>
          <w:p w14:paraId="66E48FAB" w14:textId="1C8EEE76" w:rsidR="00173C99" w:rsidRDefault="00303EA4">
            <w:r>
              <w:t>6</w:t>
            </w:r>
          </w:p>
        </w:tc>
        <w:tc>
          <w:tcPr>
            <w:tcW w:w="3453" w:type="dxa"/>
          </w:tcPr>
          <w:p w14:paraId="696890D9" w14:textId="23218C96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937" w:type="dxa"/>
          </w:tcPr>
          <w:p w14:paraId="6B89CD17" w14:textId="39B9C498" w:rsidR="00173C99" w:rsidRDefault="0022320A">
            <w:r>
              <w:t>5</w:t>
            </w:r>
          </w:p>
        </w:tc>
      </w:tr>
      <w:tr w:rsidR="00173C99" w14:paraId="74A1DC55" w14:textId="77777777" w:rsidTr="00173C99">
        <w:tc>
          <w:tcPr>
            <w:tcW w:w="2905" w:type="dxa"/>
          </w:tcPr>
          <w:p w14:paraId="69026988" w14:textId="1EBCF993" w:rsidR="00173C99" w:rsidRDefault="00173C99">
            <w:r>
              <w:t>Participant knowledge of interviewer</w:t>
            </w:r>
          </w:p>
        </w:tc>
        <w:tc>
          <w:tcPr>
            <w:tcW w:w="1235" w:type="dxa"/>
          </w:tcPr>
          <w:p w14:paraId="1C9774B4" w14:textId="325EF0EC" w:rsidR="00173C99" w:rsidRDefault="00303EA4">
            <w:r>
              <w:t>7</w:t>
            </w:r>
          </w:p>
        </w:tc>
        <w:tc>
          <w:tcPr>
            <w:tcW w:w="3453" w:type="dxa"/>
          </w:tcPr>
          <w:p w14:paraId="7964DF40" w14:textId="0AD6F1E3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did the participants know about the researcher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personal goals, reasons for doing 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 </w:t>
            </w:r>
            <w:r>
              <w:rPr>
                <w:rFonts w:ascii="Calibri" w:hAnsi="Calibri" w:cs="Calibri"/>
                <w:sz w:val="20"/>
                <w:szCs w:val="20"/>
              </w:rPr>
              <w:t>research</w:t>
            </w:r>
          </w:p>
        </w:tc>
        <w:tc>
          <w:tcPr>
            <w:tcW w:w="2937" w:type="dxa"/>
          </w:tcPr>
          <w:p w14:paraId="2DD58D7E" w14:textId="107586EE" w:rsidR="00173C99" w:rsidRDefault="0022320A">
            <w:r>
              <w:t>5</w:t>
            </w:r>
          </w:p>
        </w:tc>
      </w:tr>
      <w:tr w:rsidR="00173C99" w14:paraId="4D8B553B" w14:textId="77777777" w:rsidTr="00173C99">
        <w:tc>
          <w:tcPr>
            <w:tcW w:w="2905" w:type="dxa"/>
          </w:tcPr>
          <w:p w14:paraId="008EA69D" w14:textId="0E18AE49" w:rsidR="00173C99" w:rsidRDefault="00173C99">
            <w:r>
              <w:t>Interviewer characteristics</w:t>
            </w:r>
          </w:p>
        </w:tc>
        <w:tc>
          <w:tcPr>
            <w:tcW w:w="1235" w:type="dxa"/>
          </w:tcPr>
          <w:p w14:paraId="7B9A80B7" w14:textId="7F4D4F38" w:rsidR="00173C99" w:rsidRDefault="00303EA4">
            <w:r>
              <w:t>8</w:t>
            </w:r>
          </w:p>
        </w:tc>
        <w:tc>
          <w:tcPr>
            <w:tcW w:w="3453" w:type="dxa"/>
          </w:tcPr>
          <w:p w14:paraId="7148E8B6" w14:textId="65294BD6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Bias, assumptions, reasons and interests in the research topic </w:t>
            </w:r>
          </w:p>
        </w:tc>
        <w:tc>
          <w:tcPr>
            <w:tcW w:w="2937" w:type="dxa"/>
          </w:tcPr>
          <w:p w14:paraId="151479A4" w14:textId="7C1DB716" w:rsidR="00173C99" w:rsidRDefault="00303EA4">
            <w:r>
              <w:t>N/A</w:t>
            </w:r>
          </w:p>
        </w:tc>
      </w:tr>
      <w:tr w:rsidR="00173C99" w14:paraId="3B5F106C" w14:textId="77777777" w:rsidTr="00494A45">
        <w:tc>
          <w:tcPr>
            <w:tcW w:w="10530" w:type="dxa"/>
            <w:gridSpan w:val="4"/>
          </w:tcPr>
          <w:p w14:paraId="000783FC" w14:textId="155AF7E7" w:rsidR="00173C99" w:rsidRPr="00173C99" w:rsidRDefault="00173C99">
            <w:pPr>
              <w:rPr>
                <w:b/>
                <w:bCs/>
              </w:rPr>
            </w:pPr>
            <w:r w:rsidRPr="00173C99">
              <w:rPr>
                <w:b/>
                <w:bCs/>
              </w:rPr>
              <w:t>Domain 2: Study Design</w:t>
            </w:r>
          </w:p>
        </w:tc>
      </w:tr>
      <w:tr w:rsidR="00173C99" w14:paraId="15CB7A37" w14:textId="77777777" w:rsidTr="00FC672E">
        <w:tc>
          <w:tcPr>
            <w:tcW w:w="10530" w:type="dxa"/>
            <w:gridSpan w:val="4"/>
          </w:tcPr>
          <w:p w14:paraId="657D5FA7" w14:textId="25B5F3E0" w:rsidR="00173C99" w:rsidRPr="00173C99" w:rsidRDefault="00173C99">
            <w:pPr>
              <w:rPr>
                <w:i/>
                <w:iCs/>
              </w:rPr>
            </w:pPr>
            <w:r w:rsidRPr="00173C99">
              <w:rPr>
                <w:i/>
                <w:iCs/>
              </w:rPr>
              <w:t>Theoretical Framework</w:t>
            </w:r>
          </w:p>
        </w:tc>
      </w:tr>
      <w:tr w:rsidR="00173C99" w14:paraId="640C6F67" w14:textId="77777777" w:rsidTr="00173C99">
        <w:tc>
          <w:tcPr>
            <w:tcW w:w="2905" w:type="dxa"/>
          </w:tcPr>
          <w:p w14:paraId="3D1FBD02" w14:textId="3B2701AD" w:rsidR="00173C99" w:rsidRDefault="00173C99">
            <w:r>
              <w:t>Methodology orientation and Theory</w:t>
            </w:r>
          </w:p>
        </w:tc>
        <w:tc>
          <w:tcPr>
            <w:tcW w:w="1235" w:type="dxa"/>
          </w:tcPr>
          <w:p w14:paraId="05A2CED2" w14:textId="62782BB4" w:rsidR="00173C99" w:rsidRDefault="00303EA4">
            <w:r>
              <w:t>9</w:t>
            </w:r>
          </w:p>
        </w:tc>
        <w:tc>
          <w:tcPr>
            <w:tcW w:w="3453" w:type="dxa"/>
          </w:tcPr>
          <w:p w14:paraId="51E500A4" w14:textId="56EA1ACA" w:rsidR="00173C99" w:rsidRDefault="00173C99" w:rsidP="00173C99">
            <w:pPr>
              <w:pStyle w:val="NormalWeb"/>
              <w:shd w:val="clear" w:color="auto" w:fill="FFFFFF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grounded theory, discourse analysis, ethnography, phenomenology, content analysis</w:t>
            </w:r>
          </w:p>
        </w:tc>
        <w:tc>
          <w:tcPr>
            <w:tcW w:w="2937" w:type="dxa"/>
          </w:tcPr>
          <w:p w14:paraId="59566FD0" w14:textId="14C835E6" w:rsidR="00173C99" w:rsidRDefault="0022320A">
            <w:r>
              <w:t>7,8</w:t>
            </w:r>
          </w:p>
        </w:tc>
      </w:tr>
      <w:tr w:rsidR="00173C99" w14:paraId="1D59ACA4" w14:textId="77777777" w:rsidTr="006E7F39">
        <w:tc>
          <w:tcPr>
            <w:tcW w:w="10530" w:type="dxa"/>
            <w:gridSpan w:val="4"/>
          </w:tcPr>
          <w:p w14:paraId="213C3212" w14:textId="74EDAE8D" w:rsidR="00173C99" w:rsidRDefault="00173C99">
            <w:r>
              <w:rPr>
                <w:i/>
                <w:iCs/>
              </w:rPr>
              <w:t>Participant Selection</w:t>
            </w:r>
          </w:p>
        </w:tc>
      </w:tr>
      <w:tr w:rsidR="00173C99" w14:paraId="3E590EF8" w14:textId="77777777" w:rsidTr="00173C99">
        <w:tc>
          <w:tcPr>
            <w:tcW w:w="2905" w:type="dxa"/>
          </w:tcPr>
          <w:p w14:paraId="1440C9BA" w14:textId="4225751C" w:rsidR="00173C99" w:rsidRDefault="00173C99">
            <w:r>
              <w:t>Sampling</w:t>
            </w:r>
          </w:p>
        </w:tc>
        <w:tc>
          <w:tcPr>
            <w:tcW w:w="1235" w:type="dxa"/>
          </w:tcPr>
          <w:p w14:paraId="14879640" w14:textId="003FC45E" w:rsidR="00173C99" w:rsidRDefault="00303EA4">
            <w:r>
              <w:t>10</w:t>
            </w:r>
          </w:p>
        </w:tc>
        <w:tc>
          <w:tcPr>
            <w:tcW w:w="3453" w:type="dxa"/>
          </w:tcPr>
          <w:p w14:paraId="309BD923" w14:textId="5CC389D2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How were participants selected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purposive, convenience, consecutive, snowball</w:t>
            </w:r>
          </w:p>
        </w:tc>
        <w:tc>
          <w:tcPr>
            <w:tcW w:w="2937" w:type="dxa"/>
          </w:tcPr>
          <w:p w14:paraId="65E5DCEB" w14:textId="6C7F6611" w:rsidR="00173C99" w:rsidRDefault="0022320A">
            <w:r>
              <w:t>5</w:t>
            </w:r>
          </w:p>
        </w:tc>
      </w:tr>
      <w:tr w:rsidR="00173C99" w14:paraId="239ECC9B" w14:textId="77777777" w:rsidTr="00173C99">
        <w:tc>
          <w:tcPr>
            <w:tcW w:w="2905" w:type="dxa"/>
          </w:tcPr>
          <w:p w14:paraId="79A013A3" w14:textId="4D95001D" w:rsidR="00173C99" w:rsidRDefault="00173C99">
            <w:r>
              <w:t>Method of approach</w:t>
            </w:r>
          </w:p>
        </w:tc>
        <w:tc>
          <w:tcPr>
            <w:tcW w:w="1235" w:type="dxa"/>
          </w:tcPr>
          <w:p w14:paraId="0D1E425D" w14:textId="6DFF45DE" w:rsidR="00173C99" w:rsidRDefault="00303EA4">
            <w:r>
              <w:t>11</w:t>
            </w:r>
          </w:p>
        </w:tc>
        <w:tc>
          <w:tcPr>
            <w:tcW w:w="3453" w:type="dxa"/>
          </w:tcPr>
          <w:p w14:paraId="5CE49DDC" w14:textId="0ACDEFC2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How were participants approached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face-to-face, telephone, mail, email </w:t>
            </w:r>
          </w:p>
        </w:tc>
        <w:tc>
          <w:tcPr>
            <w:tcW w:w="2937" w:type="dxa"/>
          </w:tcPr>
          <w:p w14:paraId="4988E3FA" w14:textId="6E7B88C4" w:rsidR="00173C99" w:rsidRDefault="0022320A">
            <w:r>
              <w:t>5</w:t>
            </w:r>
          </w:p>
        </w:tc>
      </w:tr>
      <w:tr w:rsidR="00173C99" w14:paraId="0BDFE193" w14:textId="77777777" w:rsidTr="00173C99">
        <w:tc>
          <w:tcPr>
            <w:tcW w:w="2905" w:type="dxa"/>
          </w:tcPr>
          <w:p w14:paraId="3A36284A" w14:textId="0BA72147" w:rsidR="00173C99" w:rsidRDefault="00173C99">
            <w:r>
              <w:t>Sample size</w:t>
            </w:r>
          </w:p>
        </w:tc>
        <w:tc>
          <w:tcPr>
            <w:tcW w:w="1235" w:type="dxa"/>
          </w:tcPr>
          <w:p w14:paraId="4AB461F1" w14:textId="24D1BC35" w:rsidR="00173C99" w:rsidRDefault="00303EA4">
            <w:r>
              <w:t>12</w:t>
            </w:r>
          </w:p>
        </w:tc>
        <w:tc>
          <w:tcPr>
            <w:tcW w:w="3453" w:type="dxa"/>
          </w:tcPr>
          <w:p w14:paraId="051E4A33" w14:textId="4A68C7DD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How many participants were in the study?</w:t>
            </w:r>
          </w:p>
        </w:tc>
        <w:tc>
          <w:tcPr>
            <w:tcW w:w="2937" w:type="dxa"/>
          </w:tcPr>
          <w:p w14:paraId="76112C5D" w14:textId="143ACB4E" w:rsidR="00173C99" w:rsidRDefault="0022320A">
            <w:r>
              <w:t>6</w:t>
            </w:r>
          </w:p>
        </w:tc>
      </w:tr>
      <w:tr w:rsidR="00173C99" w14:paraId="2066E63C" w14:textId="77777777" w:rsidTr="00173C99">
        <w:tc>
          <w:tcPr>
            <w:tcW w:w="2905" w:type="dxa"/>
          </w:tcPr>
          <w:p w14:paraId="26DD8C8F" w14:textId="6CB24EAB" w:rsidR="00173C99" w:rsidRDefault="00173C99">
            <w:r>
              <w:t>Non-participation</w:t>
            </w:r>
          </w:p>
        </w:tc>
        <w:tc>
          <w:tcPr>
            <w:tcW w:w="1235" w:type="dxa"/>
          </w:tcPr>
          <w:p w14:paraId="1C6620B8" w14:textId="083F332D" w:rsidR="00173C99" w:rsidRDefault="00303EA4">
            <w:r>
              <w:t>13</w:t>
            </w:r>
          </w:p>
        </w:tc>
        <w:tc>
          <w:tcPr>
            <w:tcW w:w="3453" w:type="dxa"/>
          </w:tcPr>
          <w:p w14:paraId="1501F35C" w14:textId="5EE65758" w:rsidR="00173C99" w:rsidRDefault="00173C99" w:rsidP="00173C99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937" w:type="dxa"/>
          </w:tcPr>
          <w:p w14:paraId="06E1D2F6" w14:textId="7B9B1510" w:rsidR="00173C99" w:rsidRDefault="0022320A">
            <w:r>
              <w:t>N/A</w:t>
            </w:r>
          </w:p>
        </w:tc>
      </w:tr>
      <w:tr w:rsidR="00173C99" w14:paraId="78D2E8C0" w14:textId="77777777" w:rsidTr="00995A1A">
        <w:tc>
          <w:tcPr>
            <w:tcW w:w="10530" w:type="dxa"/>
            <w:gridSpan w:val="4"/>
          </w:tcPr>
          <w:p w14:paraId="6CD9C120" w14:textId="66EA3115" w:rsidR="00173C99" w:rsidRDefault="00173C99">
            <w:r>
              <w:rPr>
                <w:i/>
                <w:iCs/>
              </w:rPr>
              <w:t>Setting</w:t>
            </w:r>
          </w:p>
        </w:tc>
      </w:tr>
      <w:tr w:rsidR="00173C99" w14:paraId="77D8ED4D" w14:textId="77777777" w:rsidTr="00173C99">
        <w:tc>
          <w:tcPr>
            <w:tcW w:w="2905" w:type="dxa"/>
          </w:tcPr>
          <w:p w14:paraId="4E37FEF7" w14:textId="45D64258" w:rsidR="00173C99" w:rsidRDefault="00173C99">
            <w:r>
              <w:t>Setting of data collection</w:t>
            </w:r>
          </w:p>
        </w:tc>
        <w:tc>
          <w:tcPr>
            <w:tcW w:w="1235" w:type="dxa"/>
          </w:tcPr>
          <w:p w14:paraId="553D3540" w14:textId="16C41302" w:rsidR="00173C99" w:rsidRDefault="00303EA4">
            <w:r>
              <w:t>14</w:t>
            </w:r>
          </w:p>
        </w:tc>
        <w:tc>
          <w:tcPr>
            <w:tcW w:w="3453" w:type="dxa"/>
          </w:tcPr>
          <w:p w14:paraId="13D6E89E" w14:textId="77777777" w:rsidR="00303EA4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here was the data collected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home, clinic, workplace </w:t>
            </w:r>
          </w:p>
          <w:p w14:paraId="2830CB31" w14:textId="77777777" w:rsidR="00173C99" w:rsidRDefault="00173C99" w:rsidP="00303EA4">
            <w:pPr>
              <w:jc w:val="center"/>
            </w:pPr>
          </w:p>
        </w:tc>
        <w:tc>
          <w:tcPr>
            <w:tcW w:w="2937" w:type="dxa"/>
          </w:tcPr>
          <w:p w14:paraId="72EFE2B3" w14:textId="7EE0FA6D" w:rsidR="00173C99" w:rsidRDefault="0022320A">
            <w:r>
              <w:t>4</w:t>
            </w:r>
          </w:p>
        </w:tc>
      </w:tr>
      <w:tr w:rsidR="00173C99" w14:paraId="5F4DB89B" w14:textId="77777777" w:rsidTr="00173C99">
        <w:tc>
          <w:tcPr>
            <w:tcW w:w="2905" w:type="dxa"/>
          </w:tcPr>
          <w:p w14:paraId="15142DE9" w14:textId="10135D69" w:rsidR="00173C99" w:rsidRDefault="00173C99">
            <w:r>
              <w:t>Presence of non-participants</w:t>
            </w:r>
          </w:p>
        </w:tc>
        <w:tc>
          <w:tcPr>
            <w:tcW w:w="1235" w:type="dxa"/>
          </w:tcPr>
          <w:p w14:paraId="4231F1BA" w14:textId="2CAA9D59" w:rsidR="00173C99" w:rsidRDefault="00303EA4">
            <w:r>
              <w:t>15</w:t>
            </w:r>
          </w:p>
        </w:tc>
        <w:tc>
          <w:tcPr>
            <w:tcW w:w="3453" w:type="dxa"/>
          </w:tcPr>
          <w:p w14:paraId="11133B40" w14:textId="459B328F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937" w:type="dxa"/>
          </w:tcPr>
          <w:p w14:paraId="29D4AF16" w14:textId="1C9203D5" w:rsidR="00173C99" w:rsidRDefault="0022320A">
            <w:r>
              <w:t>N/A</w:t>
            </w:r>
          </w:p>
        </w:tc>
      </w:tr>
      <w:tr w:rsidR="00173C99" w14:paraId="6F26871F" w14:textId="77777777" w:rsidTr="00173C99">
        <w:tc>
          <w:tcPr>
            <w:tcW w:w="2905" w:type="dxa"/>
          </w:tcPr>
          <w:p w14:paraId="089FB57B" w14:textId="4C219326" w:rsidR="00173C99" w:rsidRDefault="00173C99">
            <w:r>
              <w:t>Description of sample</w:t>
            </w:r>
          </w:p>
        </w:tc>
        <w:tc>
          <w:tcPr>
            <w:tcW w:w="1235" w:type="dxa"/>
          </w:tcPr>
          <w:p w14:paraId="7201E495" w14:textId="7EBAFF80" w:rsidR="00173C99" w:rsidRDefault="00303EA4">
            <w:r>
              <w:t>16</w:t>
            </w:r>
          </w:p>
        </w:tc>
        <w:tc>
          <w:tcPr>
            <w:tcW w:w="3453" w:type="dxa"/>
          </w:tcPr>
          <w:p w14:paraId="4DAB0B1C" w14:textId="1B7DD38F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demographic data, date </w:t>
            </w:r>
          </w:p>
        </w:tc>
        <w:tc>
          <w:tcPr>
            <w:tcW w:w="2937" w:type="dxa"/>
          </w:tcPr>
          <w:p w14:paraId="35D60910" w14:textId="3F11932F" w:rsidR="00173C99" w:rsidRDefault="0022320A">
            <w:r>
              <w:t xml:space="preserve">8,9 </w:t>
            </w:r>
          </w:p>
        </w:tc>
      </w:tr>
      <w:tr w:rsidR="00173C99" w14:paraId="1123C1C3" w14:textId="77777777" w:rsidTr="00BD6ED6">
        <w:tc>
          <w:tcPr>
            <w:tcW w:w="10530" w:type="dxa"/>
            <w:gridSpan w:val="4"/>
          </w:tcPr>
          <w:p w14:paraId="70C3586A" w14:textId="62FD04EA" w:rsidR="00173C99" w:rsidRPr="00173C99" w:rsidRDefault="00173C99">
            <w:pPr>
              <w:rPr>
                <w:i/>
                <w:iCs/>
              </w:rPr>
            </w:pPr>
            <w:r w:rsidRPr="00173C99">
              <w:rPr>
                <w:i/>
                <w:iCs/>
              </w:rPr>
              <w:lastRenderedPageBreak/>
              <w:t>Data collection</w:t>
            </w:r>
          </w:p>
        </w:tc>
      </w:tr>
      <w:tr w:rsidR="00173C99" w14:paraId="1B953A89" w14:textId="77777777" w:rsidTr="00173C99">
        <w:tc>
          <w:tcPr>
            <w:tcW w:w="2905" w:type="dxa"/>
          </w:tcPr>
          <w:p w14:paraId="76721777" w14:textId="75C14AFA" w:rsidR="00173C99" w:rsidRDefault="00173C99">
            <w:r>
              <w:t>Interview guide</w:t>
            </w:r>
          </w:p>
        </w:tc>
        <w:tc>
          <w:tcPr>
            <w:tcW w:w="1235" w:type="dxa"/>
          </w:tcPr>
          <w:p w14:paraId="11FB1CCE" w14:textId="0E542609" w:rsidR="00173C99" w:rsidRDefault="00303EA4">
            <w:r>
              <w:t>17</w:t>
            </w:r>
          </w:p>
        </w:tc>
        <w:tc>
          <w:tcPr>
            <w:tcW w:w="3453" w:type="dxa"/>
          </w:tcPr>
          <w:p w14:paraId="698CC5F4" w14:textId="2BE318D5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ere questions, prompts, guides provided by the authors? Was it pilot tested</w:t>
            </w: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2937" w:type="dxa"/>
          </w:tcPr>
          <w:p w14:paraId="5893078B" w14:textId="0006DF97" w:rsidR="00173C99" w:rsidRDefault="0022320A">
            <w:r>
              <w:t>6</w:t>
            </w:r>
          </w:p>
        </w:tc>
      </w:tr>
      <w:tr w:rsidR="00303EA4" w14:paraId="22D78C9D" w14:textId="77777777" w:rsidTr="00173C99">
        <w:tc>
          <w:tcPr>
            <w:tcW w:w="2905" w:type="dxa"/>
          </w:tcPr>
          <w:p w14:paraId="2916B29D" w14:textId="686A6990" w:rsidR="00303EA4" w:rsidRDefault="00303EA4">
            <w:r>
              <w:t>Repeat interviews</w:t>
            </w:r>
          </w:p>
        </w:tc>
        <w:tc>
          <w:tcPr>
            <w:tcW w:w="1235" w:type="dxa"/>
          </w:tcPr>
          <w:p w14:paraId="66CEEB54" w14:textId="3FEC3A65" w:rsidR="00303EA4" w:rsidRDefault="00303EA4">
            <w:r>
              <w:t>18</w:t>
            </w:r>
          </w:p>
        </w:tc>
        <w:tc>
          <w:tcPr>
            <w:tcW w:w="3453" w:type="dxa"/>
          </w:tcPr>
          <w:p w14:paraId="2B26DB7F" w14:textId="3606C047" w:rsidR="00303EA4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ere repeat inter views carried out? If yes, how many?</w:t>
            </w:r>
          </w:p>
        </w:tc>
        <w:tc>
          <w:tcPr>
            <w:tcW w:w="2937" w:type="dxa"/>
          </w:tcPr>
          <w:p w14:paraId="0CBF52C8" w14:textId="3323F9DC" w:rsidR="00303EA4" w:rsidRDefault="00303EA4">
            <w:r>
              <w:t>N/A</w:t>
            </w:r>
          </w:p>
        </w:tc>
      </w:tr>
      <w:tr w:rsidR="00173C99" w14:paraId="3D805D65" w14:textId="77777777" w:rsidTr="00173C99">
        <w:tc>
          <w:tcPr>
            <w:tcW w:w="2905" w:type="dxa"/>
          </w:tcPr>
          <w:p w14:paraId="3A9B2646" w14:textId="27571D10" w:rsidR="00173C99" w:rsidRDefault="00173C99">
            <w:r>
              <w:t>Audio/visual recording</w:t>
            </w:r>
          </w:p>
        </w:tc>
        <w:tc>
          <w:tcPr>
            <w:tcW w:w="1235" w:type="dxa"/>
          </w:tcPr>
          <w:p w14:paraId="6D181F32" w14:textId="77CBB6EA" w:rsidR="00173C99" w:rsidRDefault="00303EA4">
            <w:r>
              <w:t>19</w:t>
            </w:r>
          </w:p>
        </w:tc>
        <w:tc>
          <w:tcPr>
            <w:tcW w:w="3453" w:type="dxa"/>
          </w:tcPr>
          <w:p w14:paraId="5171C437" w14:textId="280E7B9D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937" w:type="dxa"/>
          </w:tcPr>
          <w:p w14:paraId="14813FFC" w14:textId="695C15B6" w:rsidR="00173C99" w:rsidRDefault="0022320A">
            <w:r>
              <w:t>4</w:t>
            </w:r>
          </w:p>
        </w:tc>
      </w:tr>
      <w:tr w:rsidR="00173C99" w14:paraId="5FF3EA12" w14:textId="77777777" w:rsidTr="00173C99">
        <w:tc>
          <w:tcPr>
            <w:tcW w:w="2905" w:type="dxa"/>
          </w:tcPr>
          <w:p w14:paraId="0112B377" w14:textId="3C710D85" w:rsidR="00173C99" w:rsidRDefault="00173C99">
            <w:r>
              <w:t>Field notes</w:t>
            </w:r>
          </w:p>
        </w:tc>
        <w:tc>
          <w:tcPr>
            <w:tcW w:w="1235" w:type="dxa"/>
          </w:tcPr>
          <w:p w14:paraId="457B8837" w14:textId="59673EB6" w:rsidR="00173C99" w:rsidRDefault="00303EA4">
            <w:r>
              <w:t>20</w:t>
            </w:r>
          </w:p>
        </w:tc>
        <w:tc>
          <w:tcPr>
            <w:tcW w:w="3453" w:type="dxa"/>
          </w:tcPr>
          <w:p w14:paraId="2F25715C" w14:textId="6CF53B53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937" w:type="dxa"/>
          </w:tcPr>
          <w:p w14:paraId="4A7AB162" w14:textId="5B704E66" w:rsidR="00173C99" w:rsidRDefault="0022320A">
            <w:r>
              <w:t>6,7</w:t>
            </w:r>
          </w:p>
        </w:tc>
      </w:tr>
      <w:tr w:rsidR="00173C99" w14:paraId="370F6669" w14:textId="77777777" w:rsidTr="00173C99">
        <w:tc>
          <w:tcPr>
            <w:tcW w:w="2905" w:type="dxa"/>
          </w:tcPr>
          <w:p w14:paraId="4E0AF11B" w14:textId="43077A3A" w:rsidR="00173C99" w:rsidRDefault="00173C99">
            <w:r>
              <w:t>Duration</w:t>
            </w:r>
          </w:p>
        </w:tc>
        <w:tc>
          <w:tcPr>
            <w:tcW w:w="1235" w:type="dxa"/>
          </w:tcPr>
          <w:p w14:paraId="14D071C0" w14:textId="192925B5" w:rsidR="00173C99" w:rsidRDefault="00303EA4">
            <w:r>
              <w:t>21</w:t>
            </w:r>
          </w:p>
        </w:tc>
        <w:tc>
          <w:tcPr>
            <w:tcW w:w="3453" w:type="dxa"/>
          </w:tcPr>
          <w:p w14:paraId="1BA89D88" w14:textId="7C3F2F97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2937" w:type="dxa"/>
          </w:tcPr>
          <w:p w14:paraId="2EB02886" w14:textId="7E7C8F25" w:rsidR="00173C99" w:rsidRDefault="0022320A">
            <w:r>
              <w:t>6</w:t>
            </w:r>
          </w:p>
        </w:tc>
      </w:tr>
      <w:tr w:rsidR="00173C99" w14:paraId="373A2940" w14:textId="77777777" w:rsidTr="00173C99">
        <w:tc>
          <w:tcPr>
            <w:tcW w:w="2905" w:type="dxa"/>
          </w:tcPr>
          <w:p w14:paraId="64D899CB" w14:textId="11BBA332" w:rsidR="00173C99" w:rsidRDefault="00173C99">
            <w:r>
              <w:t>Data saturation</w:t>
            </w:r>
          </w:p>
        </w:tc>
        <w:tc>
          <w:tcPr>
            <w:tcW w:w="1235" w:type="dxa"/>
          </w:tcPr>
          <w:p w14:paraId="6490DDCE" w14:textId="1E5EBE88" w:rsidR="00173C99" w:rsidRDefault="00303EA4">
            <w:r>
              <w:t>22</w:t>
            </w:r>
          </w:p>
        </w:tc>
        <w:tc>
          <w:tcPr>
            <w:tcW w:w="3453" w:type="dxa"/>
          </w:tcPr>
          <w:p w14:paraId="249A189B" w14:textId="6CE2A9C0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937" w:type="dxa"/>
          </w:tcPr>
          <w:p w14:paraId="46AEB3F2" w14:textId="41596C2A" w:rsidR="00173C99" w:rsidRDefault="0022320A">
            <w:r>
              <w:t>N/A</w:t>
            </w:r>
          </w:p>
        </w:tc>
      </w:tr>
      <w:tr w:rsidR="00173C99" w14:paraId="25536625" w14:textId="77777777" w:rsidTr="00173C99">
        <w:tc>
          <w:tcPr>
            <w:tcW w:w="2905" w:type="dxa"/>
          </w:tcPr>
          <w:p w14:paraId="4D4D4A06" w14:textId="4BFB7D86" w:rsidR="00173C99" w:rsidRDefault="00173C99">
            <w:r>
              <w:t>Transcripts returned</w:t>
            </w:r>
          </w:p>
        </w:tc>
        <w:tc>
          <w:tcPr>
            <w:tcW w:w="1235" w:type="dxa"/>
          </w:tcPr>
          <w:p w14:paraId="291DB6DA" w14:textId="6CCE3685" w:rsidR="00173C99" w:rsidRDefault="00303EA4">
            <w:r>
              <w:t>23</w:t>
            </w:r>
          </w:p>
        </w:tc>
        <w:tc>
          <w:tcPr>
            <w:tcW w:w="3453" w:type="dxa"/>
          </w:tcPr>
          <w:p w14:paraId="73FC8788" w14:textId="5D2B2F1C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ere transcripts returned to participants for comment and/or </w:t>
            </w:r>
            <w:r>
              <w:rPr>
                <w:rFonts w:ascii="Calibri" w:hAnsi="Calibri" w:cs="Calibri"/>
                <w:sz w:val="20"/>
                <w:szCs w:val="20"/>
              </w:rPr>
              <w:t>correction</w:t>
            </w:r>
          </w:p>
        </w:tc>
        <w:tc>
          <w:tcPr>
            <w:tcW w:w="2937" w:type="dxa"/>
          </w:tcPr>
          <w:p w14:paraId="39E87168" w14:textId="79967838" w:rsidR="00173C99" w:rsidRDefault="00303EA4">
            <w:r>
              <w:t>N/A</w:t>
            </w:r>
          </w:p>
        </w:tc>
      </w:tr>
      <w:tr w:rsidR="00173C99" w14:paraId="1BA86195" w14:textId="77777777" w:rsidTr="00322721">
        <w:tc>
          <w:tcPr>
            <w:tcW w:w="10530" w:type="dxa"/>
            <w:gridSpan w:val="4"/>
          </w:tcPr>
          <w:p w14:paraId="601EE0F1" w14:textId="3A2D1E60" w:rsidR="00173C99" w:rsidRPr="00303EA4" w:rsidRDefault="00173C99">
            <w:pPr>
              <w:rPr>
                <w:b/>
                <w:bCs/>
              </w:rPr>
            </w:pPr>
            <w:r w:rsidRPr="00303EA4">
              <w:rPr>
                <w:b/>
                <w:bCs/>
              </w:rPr>
              <w:t>Domain 3: analysis and findings</w:t>
            </w:r>
          </w:p>
        </w:tc>
      </w:tr>
      <w:tr w:rsidR="00173C99" w14:paraId="58ADD7DC" w14:textId="77777777" w:rsidTr="00AE7BE4">
        <w:tc>
          <w:tcPr>
            <w:tcW w:w="10530" w:type="dxa"/>
            <w:gridSpan w:val="4"/>
          </w:tcPr>
          <w:p w14:paraId="73DF4D85" w14:textId="51C3228A" w:rsidR="00173C99" w:rsidRPr="00173C99" w:rsidRDefault="00173C99">
            <w:pPr>
              <w:rPr>
                <w:i/>
                <w:iCs/>
              </w:rPr>
            </w:pPr>
            <w:r>
              <w:rPr>
                <w:i/>
                <w:iCs/>
              </w:rPr>
              <w:t>Data analysis</w:t>
            </w:r>
          </w:p>
        </w:tc>
      </w:tr>
      <w:tr w:rsidR="00173C99" w14:paraId="3F8C066D" w14:textId="77777777" w:rsidTr="00173C99">
        <w:tc>
          <w:tcPr>
            <w:tcW w:w="2905" w:type="dxa"/>
          </w:tcPr>
          <w:p w14:paraId="203EE62B" w14:textId="4E8076F3" w:rsidR="00173C99" w:rsidRDefault="00173C99">
            <w:r>
              <w:t>Number of data coders</w:t>
            </w:r>
          </w:p>
        </w:tc>
        <w:tc>
          <w:tcPr>
            <w:tcW w:w="1235" w:type="dxa"/>
          </w:tcPr>
          <w:p w14:paraId="2810D1E5" w14:textId="4D2393A8" w:rsidR="00173C99" w:rsidRDefault="00303EA4">
            <w:r>
              <w:t>24</w:t>
            </w:r>
          </w:p>
        </w:tc>
        <w:tc>
          <w:tcPr>
            <w:tcW w:w="3453" w:type="dxa"/>
          </w:tcPr>
          <w:p w14:paraId="2851029A" w14:textId="1729A8B7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How many data coders coded the data?</w:t>
            </w:r>
          </w:p>
        </w:tc>
        <w:tc>
          <w:tcPr>
            <w:tcW w:w="2937" w:type="dxa"/>
          </w:tcPr>
          <w:p w14:paraId="46DDA191" w14:textId="5AB3243B" w:rsidR="00173C99" w:rsidRDefault="0022320A">
            <w:r>
              <w:t>7,8</w:t>
            </w:r>
          </w:p>
        </w:tc>
      </w:tr>
      <w:tr w:rsidR="00173C99" w14:paraId="317B10F8" w14:textId="77777777" w:rsidTr="00173C99">
        <w:tc>
          <w:tcPr>
            <w:tcW w:w="2905" w:type="dxa"/>
          </w:tcPr>
          <w:p w14:paraId="04660B6C" w14:textId="206D0123" w:rsidR="00173C99" w:rsidRDefault="00173C99">
            <w:r>
              <w:t>Description of coding tree</w:t>
            </w:r>
          </w:p>
        </w:tc>
        <w:tc>
          <w:tcPr>
            <w:tcW w:w="1235" w:type="dxa"/>
          </w:tcPr>
          <w:p w14:paraId="59D0F245" w14:textId="1C4F8D18" w:rsidR="00173C99" w:rsidRDefault="00303EA4">
            <w:r>
              <w:t>25</w:t>
            </w:r>
          </w:p>
        </w:tc>
        <w:tc>
          <w:tcPr>
            <w:tcW w:w="3453" w:type="dxa"/>
          </w:tcPr>
          <w:p w14:paraId="3FEB1835" w14:textId="304D71AD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937" w:type="dxa"/>
          </w:tcPr>
          <w:p w14:paraId="390C8C9C" w14:textId="7E4B025B" w:rsidR="00173C99" w:rsidRDefault="00303EA4">
            <w:r>
              <w:t>N/A</w:t>
            </w:r>
          </w:p>
        </w:tc>
      </w:tr>
      <w:tr w:rsidR="00173C99" w14:paraId="350EC799" w14:textId="77777777" w:rsidTr="00173C99">
        <w:tc>
          <w:tcPr>
            <w:tcW w:w="2905" w:type="dxa"/>
          </w:tcPr>
          <w:p w14:paraId="04180AE8" w14:textId="64F30EA7" w:rsidR="00173C99" w:rsidRDefault="00173C99">
            <w:r>
              <w:t>Derivation of themes</w:t>
            </w:r>
          </w:p>
        </w:tc>
        <w:tc>
          <w:tcPr>
            <w:tcW w:w="1235" w:type="dxa"/>
          </w:tcPr>
          <w:p w14:paraId="296717F6" w14:textId="0651E442" w:rsidR="00173C99" w:rsidRDefault="00303EA4">
            <w:r>
              <w:t>26</w:t>
            </w:r>
          </w:p>
        </w:tc>
        <w:tc>
          <w:tcPr>
            <w:tcW w:w="3453" w:type="dxa"/>
          </w:tcPr>
          <w:p w14:paraId="730EFC40" w14:textId="0BCAB471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2937" w:type="dxa"/>
          </w:tcPr>
          <w:p w14:paraId="20F012D2" w14:textId="189234EB" w:rsidR="00173C99" w:rsidRDefault="0022320A">
            <w:r>
              <w:t>7,8</w:t>
            </w:r>
          </w:p>
        </w:tc>
      </w:tr>
      <w:tr w:rsidR="00173C99" w14:paraId="13EDFF8A" w14:textId="77777777" w:rsidTr="00173C99">
        <w:tc>
          <w:tcPr>
            <w:tcW w:w="2905" w:type="dxa"/>
          </w:tcPr>
          <w:p w14:paraId="3352A935" w14:textId="3A8F3694" w:rsidR="00173C99" w:rsidRDefault="00173C99">
            <w:r>
              <w:t>Software</w:t>
            </w:r>
          </w:p>
        </w:tc>
        <w:tc>
          <w:tcPr>
            <w:tcW w:w="1235" w:type="dxa"/>
          </w:tcPr>
          <w:p w14:paraId="05321F9D" w14:textId="06FFBE9F" w:rsidR="00173C99" w:rsidRDefault="00303EA4">
            <w:r>
              <w:t>27</w:t>
            </w:r>
          </w:p>
        </w:tc>
        <w:tc>
          <w:tcPr>
            <w:tcW w:w="3453" w:type="dxa"/>
          </w:tcPr>
          <w:p w14:paraId="6EF376D7" w14:textId="238F6FAA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937" w:type="dxa"/>
          </w:tcPr>
          <w:p w14:paraId="0D2307C6" w14:textId="6F0A4F64" w:rsidR="00173C99" w:rsidRDefault="0022320A">
            <w:r>
              <w:t>4-7</w:t>
            </w:r>
          </w:p>
        </w:tc>
      </w:tr>
      <w:tr w:rsidR="00173C99" w14:paraId="5DB3AF2A" w14:textId="77777777" w:rsidTr="00173C99">
        <w:tc>
          <w:tcPr>
            <w:tcW w:w="2905" w:type="dxa"/>
          </w:tcPr>
          <w:p w14:paraId="67C05F43" w14:textId="1D2FF300" w:rsidR="00173C99" w:rsidRDefault="00173C99">
            <w:r>
              <w:t>Participant checking</w:t>
            </w:r>
          </w:p>
        </w:tc>
        <w:tc>
          <w:tcPr>
            <w:tcW w:w="1235" w:type="dxa"/>
          </w:tcPr>
          <w:p w14:paraId="5A138D04" w14:textId="7351D083" w:rsidR="00173C99" w:rsidRDefault="00303EA4">
            <w:r>
              <w:t>28</w:t>
            </w:r>
          </w:p>
        </w:tc>
        <w:tc>
          <w:tcPr>
            <w:tcW w:w="3453" w:type="dxa"/>
          </w:tcPr>
          <w:p w14:paraId="3B15CB8A" w14:textId="5F9F2649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2937" w:type="dxa"/>
          </w:tcPr>
          <w:p w14:paraId="4E2E34FD" w14:textId="7001DA35" w:rsidR="00173C99" w:rsidRDefault="00303EA4">
            <w:r>
              <w:t>N/A</w:t>
            </w:r>
          </w:p>
        </w:tc>
      </w:tr>
      <w:tr w:rsidR="00303EA4" w14:paraId="02A0CC48" w14:textId="77777777" w:rsidTr="001C3FAD">
        <w:tc>
          <w:tcPr>
            <w:tcW w:w="10530" w:type="dxa"/>
            <w:gridSpan w:val="4"/>
          </w:tcPr>
          <w:p w14:paraId="6B6AFE0B" w14:textId="209DF784" w:rsidR="00303EA4" w:rsidRPr="00303EA4" w:rsidRDefault="00303EA4">
            <w:pPr>
              <w:rPr>
                <w:i/>
                <w:iCs/>
              </w:rPr>
            </w:pPr>
            <w:r w:rsidRPr="00303EA4">
              <w:rPr>
                <w:i/>
                <w:iCs/>
              </w:rPr>
              <w:t>Reporting</w:t>
            </w:r>
          </w:p>
        </w:tc>
      </w:tr>
      <w:tr w:rsidR="00173C99" w14:paraId="30A5DBA4" w14:textId="77777777" w:rsidTr="00173C99">
        <w:tc>
          <w:tcPr>
            <w:tcW w:w="2905" w:type="dxa"/>
          </w:tcPr>
          <w:p w14:paraId="6DC9A95D" w14:textId="484AD2C5" w:rsidR="00173C99" w:rsidRDefault="00303EA4">
            <w:r>
              <w:t>Quotations presented</w:t>
            </w:r>
          </w:p>
        </w:tc>
        <w:tc>
          <w:tcPr>
            <w:tcW w:w="1235" w:type="dxa"/>
          </w:tcPr>
          <w:p w14:paraId="6C73525D" w14:textId="6C2E9327" w:rsidR="00173C99" w:rsidRDefault="00303EA4">
            <w:r>
              <w:t>29</w:t>
            </w:r>
          </w:p>
        </w:tc>
        <w:tc>
          <w:tcPr>
            <w:tcW w:w="3453" w:type="dxa"/>
          </w:tcPr>
          <w:p w14:paraId="1F2BBB30" w14:textId="786F0317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participant number</w:t>
            </w:r>
          </w:p>
        </w:tc>
        <w:tc>
          <w:tcPr>
            <w:tcW w:w="2937" w:type="dxa"/>
          </w:tcPr>
          <w:p w14:paraId="6BB8EE96" w14:textId="4B0AED85" w:rsidR="00173C99" w:rsidRDefault="0022320A">
            <w:r>
              <w:t>10-15</w:t>
            </w:r>
          </w:p>
        </w:tc>
      </w:tr>
      <w:tr w:rsidR="00173C99" w14:paraId="23BCBFD3" w14:textId="77777777" w:rsidTr="00173C99">
        <w:tc>
          <w:tcPr>
            <w:tcW w:w="2905" w:type="dxa"/>
          </w:tcPr>
          <w:p w14:paraId="65E7F2D3" w14:textId="6A0357E7" w:rsidR="00173C99" w:rsidRDefault="00303EA4">
            <w:r>
              <w:t>Data and findings consistent</w:t>
            </w:r>
          </w:p>
        </w:tc>
        <w:tc>
          <w:tcPr>
            <w:tcW w:w="1235" w:type="dxa"/>
          </w:tcPr>
          <w:p w14:paraId="0E5B771A" w14:textId="3C1C1CD8" w:rsidR="00173C99" w:rsidRDefault="00303EA4">
            <w:r>
              <w:t>30</w:t>
            </w:r>
          </w:p>
        </w:tc>
        <w:tc>
          <w:tcPr>
            <w:tcW w:w="3453" w:type="dxa"/>
          </w:tcPr>
          <w:p w14:paraId="65F4C9E1" w14:textId="7EEE2068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Was there consistency between the data presented and the findings? </w:t>
            </w:r>
          </w:p>
        </w:tc>
        <w:tc>
          <w:tcPr>
            <w:tcW w:w="2937" w:type="dxa"/>
          </w:tcPr>
          <w:p w14:paraId="7AF1A7BC" w14:textId="71EB52CE" w:rsidR="00173C99" w:rsidRDefault="0022320A">
            <w:r>
              <w:t>16</w:t>
            </w:r>
          </w:p>
        </w:tc>
      </w:tr>
      <w:tr w:rsidR="00173C99" w14:paraId="413A50A7" w14:textId="77777777" w:rsidTr="00173C99">
        <w:tc>
          <w:tcPr>
            <w:tcW w:w="2905" w:type="dxa"/>
          </w:tcPr>
          <w:p w14:paraId="42DA974F" w14:textId="62A3605C" w:rsidR="00173C99" w:rsidRDefault="00303EA4">
            <w:r>
              <w:t>Clarity of major themes</w:t>
            </w:r>
          </w:p>
        </w:tc>
        <w:tc>
          <w:tcPr>
            <w:tcW w:w="1235" w:type="dxa"/>
          </w:tcPr>
          <w:p w14:paraId="56EB8FBC" w14:textId="0712A232" w:rsidR="00173C99" w:rsidRDefault="00303EA4">
            <w:r>
              <w:t>31</w:t>
            </w:r>
          </w:p>
        </w:tc>
        <w:tc>
          <w:tcPr>
            <w:tcW w:w="3453" w:type="dxa"/>
          </w:tcPr>
          <w:p w14:paraId="25F5F790" w14:textId="2CCDD5AE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937" w:type="dxa"/>
          </w:tcPr>
          <w:p w14:paraId="6827281A" w14:textId="69FD4BB7" w:rsidR="00173C99" w:rsidRDefault="0022320A">
            <w:r>
              <w:t>9-15</w:t>
            </w:r>
          </w:p>
        </w:tc>
      </w:tr>
      <w:tr w:rsidR="00173C99" w14:paraId="3FC30ED3" w14:textId="77777777" w:rsidTr="00173C99">
        <w:tc>
          <w:tcPr>
            <w:tcW w:w="2905" w:type="dxa"/>
          </w:tcPr>
          <w:p w14:paraId="7534DD06" w14:textId="583DBFF4" w:rsidR="00173C99" w:rsidRDefault="00303EA4">
            <w:r>
              <w:t>Clarity of minor themes</w:t>
            </w:r>
          </w:p>
        </w:tc>
        <w:tc>
          <w:tcPr>
            <w:tcW w:w="1235" w:type="dxa"/>
          </w:tcPr>
          <w:p w14:paraId="08101E87" w14:textId="1CF6D005" w:rsidR="00173C99" w:rsidRDefault="00303EA4">
            <w:r>
              <w:t>32</w:t>
            </w:r>
          </w:p>
        </w:tc>
        <w:tc>
          <w:tcPr>
            <w:tcW w:w="3453" w:type="dxa"/>
          </w:tcPr>
          <w:p w14:paraId="6D6FD185" w14:textId="3011EC30" w:rsidR="00173C99" w:rsidRDefault="00303EA4" w:rsidP="00303EA4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937" w:type="dxa"/>
          </w:tcPr>
          <w:p w14:paraId="75C5C929" w14:textId="0C144E06" w:rsidR="00173C99" w:rsidRDefault="0022320A">
            <w:r>
              <w:t>9-15</w:t>
            </w:r>
          </w:p>
        </w:tc>
      </w:tr>
    </w:tbl>
    <w:p w14:paraId="0CCFCCB7" w14:textId="77777777" w:rsidR="0075249F" w:rsidRDefault="0075249F"/>
    <w:sectPr w:rsidR="0075249F" w:rsidSect="00D12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4E0E"/>
    <w:multiLevelType w:val="multilevel"/>
    <w:tmpl w:val="878C8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057773"/>
    <w:multiLevelType w:val="multilevel"/>
    <w:tmpl w:val="9D345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A5539B"/>
    <w:multiLevelType w:val="multilevel"/>
    <w:tmpl w:val="554A4A4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200C7F"/>
    <w:multiLevelType w:val="multilevel"/>
    <w:tmpl w:val="3D0EADA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981B2C"/>
    <w:multiLevelType w:val="multilevel"/>
    <w:tmpl w:val="186C52D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7A0A8F"/>
    <w:multiLevelType w:val="multilevel"/>
    <w:tmpl w:val="81D2BEA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617B85"/>
    <w:multiLevelType w:val="multilevel"/>
    <w:tmpl w:val="FD46308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EE76D3E"/>
    <w:multiLevelType w:val="multilevel"/>
    <w:tmpl w:val="47247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29316E"/>
    <w:multiLevelType w:val="multilevel"/>
    <w:tmpl w:val="2F60C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A00184"/>
    <w:multiLevelType w:val="multilevel"/>
    <w:tmpl w:val="9B76879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BB6BA1"/>
    <w:multiLevelType w:val="multilevel"/>
    <w:tmpl w:val="8376B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FC76BD"/>
    <w:multiLevelType w:val="multilevel"/>
    <w:tmpl w:val="20DE249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3BD3B65"/>
    <w:multiLevelType w:val="multilevel"/>
    <w:tmpl w:val="A7641D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AD0392"/>
    <w:multiLevelType w:val="multilevel"/>
    <w:tmpl w:val="39B2E72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67786B"/>
    <w:multiLevelType w:val="multilevel"/>
    <w:tmpl w:val="0C3CBCC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386745"/>
    <w:multiLevelType w:val="multilevel"/>
    <w:tmpl w:val="28B2987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AD42453"/>
    <w:multiLevelType w:val="multilevel"/>
    <w:tmpl w:val="736ED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654B65"/>
    <w:multiLevelType w:val="multilevel"/>
    <w:tmpl w:val="6D18893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51B53A6"/>
    <w:multiLevelType w:val="multilevel"/>
    <w:tmpl w:val="93F24E3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9C1DAB"/>
    <w:multiLevelType w:val="multilevel"/>
    <w:tmpl w:val="9EEE8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E8F0A3C"/>
    <w:multiLevelType w:val="multilevel"/>
    <w:tmpl w:val="9C90AFA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F6B052A"/>
    <w:multiLevelType w:val="multilevel"/>
    <w:tmpl w:val="B54CB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6690705">
    <w:abstractNumId w:val="21"/>
  </w:num>
  <w:num w:numId="2" w16cid:durableId="1749185394">
    <w:abstractNumId w:val="8"/>
  </w:num>
  <w:num w:numId="3" w16cid:durableId="783960383">
    <w:abstractNumId w:val="10"/>
  </w:num>
  <w:num w:numId="4" w16cid:durableId="1390760608">
    <w:abstractNumId w:val="16"/>
  </w:num>
  <w:num w:numId="5" w16cid:durableId="1884052966">
    <w:abstractNumId w:val="0"/>
  </w:num>
  <w:num w:numId="6" w16cid:durableId="914901764">
    <w:abstractNumId w:val="9"/>
  </w:num>
  <w:num w:numId="7" w16cid:durableId="2031105920">
    <w:abstractNumId w:val="18"/>
  </w:num>
  <w:num w:numId="8" w16cid:durableId="1036736929">
    <w:abstractNumId w:val="17"/>
  </w:num>
  <w:num w:numId="9" w16cid:durableId="195047187">
    <w:abstractNumId w:val="4"/>
  </w:num>
  <w:num w:numId="10" w16cid:durableId="1401903096">
    <w:abstractNumId w:val="5"/>
  </w:num>
  <w:num w:numId="11" w16cid:durableId="561410017">
    <w:abstractNumId w:val="14"/>
  </w:num>
  <w:num w:numId="12" w16cid:durableId="2022773567">
    <w:abstractNumId w:val="2"/>
  </w:num>
  <w:num w:numId="13" w16cid:durableId="1400595260">
    <w:abstractNumId w:val="11"/>
  </w:num>
  <w:num w:numId="14" w16cid:durableId="690225802">
    <w:abstractNumId w:val="3"/>
  </w:num>
  <w:num w:numId="15" w16cid:durableId="719093106">
    <w:abstractNumId w:val="20"/>
  </w:num>
  <w:num w:numId="16" w16cid:durableId="286283878">
    <w:abstractNumId w:val="6"/>
  </w:num>
  <w:num w:numId="17" w16cid:durableId="267127694">
    <w:abstractNumId w:val="13"/>
  </w:num>
  <w:num w:numId="18" w16cid:durableId="35811165">
    <w:abstractNumId w:val="15"/>
  </w:num>
  <w:num w:numId="19" w16cid:durableId="105390758">
    <w:abstractNumId w:val="12"/>
  </w:num>
  <w:num w:numId="20" w16cid:durableId="1915777502">
    <w:abstractNumId w:val="1"/>
  </w:num>
  <w:num w:numId="21" w16cid:durableId="1253708655">
    <w:abstractNumId w:val="19"/>
  </w:num>
  <w:num w:numId="22" w16cid:durableId="173141678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C99"/>
    <w:rsid w:val="00173C99"/>
    <w:rsid w:val="0022320A"/>
    <w:rsid w:val="00267CA3"/>
    <w:rsid w:val="00303EA4"/>
    <w:rsid w:val="00355E1A"/>
    <w:rsid w:val="00751352"/>
    <w:rsid w:val="0075249F"/>
    <w:rsid w:val="008B33D1"/>
    <w:rsid w:val="009D7273"/>
    <w:rsid w:val="00D1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3922C"/>
  <w15:chartTrackingRefBased/>
  <w15:docId w15:val="{EE394E1F-0DD8-D042-896F-8BC27DC54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C9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8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8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6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3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3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4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4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1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3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3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0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1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2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5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5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2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2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72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6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9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1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6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3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8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39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56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3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9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1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5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2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4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5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8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2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5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56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6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5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9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5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4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4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44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7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35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8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8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57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8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9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9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7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4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7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8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22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8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5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3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8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6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7</Characters>
  <Application>Microsoft Office Word</Application>
  <DocSecurity>0</DocSecurity>
  <Lines>7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erson, Andrea</dc:creator>
  <cp:keywords/>
  <dc:description/>
  <cp:lastModifiedBy>Nickerson, Andrea</cp:lastModifiedBy>
  <cp:revision>2</cp:revision>
  <dcterms:created xsi:type="dcterms:W3CDTF">2023-01-08T20:01:00Z</dcterms:created>
  <dcterms:modified xsi:type="dcterms:W3CDTF">2023-01-08T20:01:00Z</dcterms:modified>
</cp:coreProperties>
</file>